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78AA3" w14:textId="4F219ECD" w:rsidR="00604585" w:rsidRPr="00CC22A9" w:rsidRDefault="009F52E3" w:rsidP="00604585">
      <w:pPr>
        <w:suppressLineNumbers/>
        <w:spacing w:after="0" w:line="240" w:lineRule="auto"/>
        <w:jc w:val="both"/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="00CC4D50">
        <w:rPr>
          <w:b/>
          <w:lang w:val="en-US"/>
        </w:rPr>
        <w:t>T</w:t>
      </w:r>
      <w:r>
        <w:rPr>
          <w:b/>
          <w:lang w:val="en-US"/>
        </w:rPr>
        <w:t>able</w:t>
      </w:r>
      <w:r w:rsidR="00604585">
        <w:rPr>
          <w:b/>
          <w:lang w:val="en-US"/>
        </w:rPr>
        <w:t xml:space="preserve"> 2</w:t>
      </w:r>
      <w:r w:rsidR="00604585" w:rsidRPr="00CC22A9">
        <w:rPr>
          <w:b/>
          <w:lang w:val="en-US"/>
        </w:rPr>
        <w:t xml:space="preserve">. </w:t>
      </w:r>
      <w:r w:rsidR="00604585" w:rsidRPr="00CC22A9">
        <w:rPr>
          <w:lang w:val="en-US"/>
        </w:rPr>
        <w:t>Pharmacy-based Metrics, mean values, pre-observation period.</w:t>
      </w:r>
    </w:p>
    <w:tbl>
      <w:tblPr>
        <w:tblStyle w:val="Tabellenraster"/>
        <w:tblW w:w="9923" w:type="dxa"/>
        <w:tblLook w:val="04A0" w:firstRow="1" w:lastRow="0" w:firstColumn="1" w:lastColumn="0" w:noHBand="0" w:noVBand="1"/>
      </w:tblPr>
      <w:tblGrid>
        <w:gridCol w:w="2772"/>
        <w:gridCol w:w="1191"/>
        <w:gridCol w:w="1192"/>
        <w:gridCol w:w="1192"/>
        <w:gridCol w:w="1192"/>
        <w:gridCol w:w="1192"/>
        <w:gridCol w:w="1192"/>
      </w:tblGrid>
      <w:tr w:rsidR="00604585" w:rsidRPr="00CC22A9" w14:paraId="10AD3DB5" w14:textId="77777777" w:rsidTr="009013DC">
        <w:trPr>
          <w:trHeight w:val="274"/>
        </w:trPr>
        <w:tc>
          <w:tcPr>
            <w:tcW w:w="2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CE4757" w14:textId="77777777" w:rsidR="00604585" w:rsidRPr="00CC22A9" w:rsidRDefault="00604585" w:rsidP="009013DC">
            <w:pPr>
              <w:jc w:val="both"/>
              <w:rPr>
                <w:b/>
                <w:lang w:val="en-US"/>
              </w:rPr>
            </w:pPr>
          </w:p>
        </w:tc>
        <w:tc>
          <w:tcPr>
            <w:tcW w:w="35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9389F4" w14:textId="77777777" w:rsidR="00604585" w:rsidRPr="00CC22A9" w:rsidRDefault="00604585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b/>
                <w:lang w:val="en-US"/>
              </w:rPr>
              <w:t>C43</w:t>
            </w:r>
          </w:p>
        </w:tc>
        <w:tc>
          <w:tcPr>
            <w:tcW w:w="35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203C12" w14:textId="77777777" w:rsidR="00604585" w:rsidRPr="00CC22A9" w:rsidRDefault="00604585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b/>
                <w:lang w:val="en-US"/>
              </w:rPr>
              <w:t>C44</w:t>
            </w:r>
          </w:p>
        </w:tc>
      </w:tr>
      <w:tr w:rsidR="00604585" w:rsidRPr="00CC22A9" w14:paraId="452AA167" w14:textId="77777777" w:rsidTr="009013DC">
        <w:trPr>
          <w:trHeight w:val="274"/>
        </w:trPr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500F3" w14:textId="77777777" w:rsidR="00604585" w:rsidRPr="00CC22A9" w:rsidRDefault="00604585" w:rsidP="009013DC">
            <w:pPr>
              <w:jc w:val="both"/>
              <w:rPr>
                <w:b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A24CF5" w14:textId="77777777" w:rsidR="00604585" w:rsidRPr="00CC22A9" w:rsidRDefault="00604585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b/>
                <w:lang w:val="en-US"/>
              </w:rPr>
              <w:t>Routine SCS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6F354F" w14:textId="77777777" w:rsidR="00604585" w:rsidRPr="00CC22A9" w:rsidRDefault="00604585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b/>
                <w:lang w:val="en-US"/>
              </w:rPr>
              <w:t>Control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5CFD88" w14:textId="77777777" w:rsidR="00604585" w:rsidRPr="00CC22A9" w:rsidRDefault="00604585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b/>
                <w:lang w:val="en-US"/>
              </w:rPr>
              <w:t>p-value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76F81D" w14:textId="77777777" w:rsidR="00604585" w:rsidRPr="00CC22A9" w:rsidRDefault="00604585" w:rsidP="009013DC">
            <w:pPr>
              <w:jc w:val="center"/>
              <w:rPr>
                <w:b/>
                <w:highlight w:val="yellow"/>
                <w:lang w:val="en-US"/>
              </w:rPr>
            </w:pPr>
            <w:r w:rsidRPr="00CC22A9">
              <w:rPr>
                <w:b/>
                <w:lang w:val="en-US"/>
              </w:rPr>
              <w:t>Routine SCS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1942BC" w14:textId="77777777" w:rsidR="00604585" w:rsidRPr="00CC22A9" w:rsidRDefault="00604585" w:rsidP="009013DC">
            <w:pPr>
              <w:jc w:val="center"/>
              <w:rPr>
                <w:b/>
                <w:highlight w:val="yellow"/>
                <w:lang w:val="en-US"/>
              </w:rPr>
            </w:pPr>
            <w:r w:rsidRPr="00CC22A9">
              <w:rPr>
                <w:b/>
                <w:lang w:val="en-US"/>
              </w:rPr>
              <w:t>Control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1E3BE" w14:textId="77777777" w:rsidR="00604585" w:rsidRPr="00CC22A9" w:rsidRDefault="00604585" w:rsidP="009013DC">
            <w:pPr>
              <w:rPr>
                <w:b/>
                <w:lang w:val="en-US"/>
              </w:rPr>
            </w:pPr>
            <w:r w:rsidRPr="00CC22A9">
              <w:rPr>
                <w:b/>
                <w:lang w:val="en-US"/>
              </w:rPr>
              <w:t>p-value</w:t>
            </w:r>
          </w:p>
        </w:tc>
      </w:tr>
      <w:tr w:rsidR="00604585" w:rsidRPr="00CC22A9" w14:paraId="15295575" w14:textId="77777777" w:rsidTr="009013DC">
        <w:trPr>
          <w:trHeight w:val="267"/>
        </w:trPr>
        <w:tc>
          <w:tcPr>
            <w:tcW w:w="27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7EBACC" w14:textId="77777777" w:rsidR="00604585" w:rsidRPr="00CC22A9" w:rsidRDefault="00604585" w:rsidP="009013DC">
            <w:pPr>
              <w:rPr>
                <w:lang w:val="en-US"/>
              </w:rPr>
            </w:pPr>
            <w:r w:rsidRPr="00CC22A9">
              <w:rPr>
                <w:rFonts w:cs="Arial"/>
                <w:color w:val="000000"/>
                <w:szCs w:val="18"/>
                <w:lang w:val="en-US" w:eastAsia="de-DE"/>
              </w:rPr>
              <w:t>Antiplatelet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D0D770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299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E5A76C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319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54BBDE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5145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B8011F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374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0FFB6D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449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2D2D22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604585" w:rsidRPr="00CC22A9" w14:paraId="73E5C7C0" w14:textId="77777777" w:rsidTr="009013DC">
        <w:trPr>
          <w:trHeight w:val="267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036C1" w14:textId="77777777" w:rsidR="00604585" w:rsidRPr="00CC22A9" w:rsidRDefault="00604585" w:rsidP="009013DC">
            <w:pPr>
              <w:rPr>
                <w:lang w:val="en-US"/>
              </w:rPr>
            </w:pPr>
            <w:r w:rsidRPr="00CC22A9">
              <w:rPr>
                <w:rFonts w:cs="Arial"/>
                <w:color w:val="000000"/>
                <w:szCs w:val="18"/>
                <w:lang w:val="en-US" w:eastAsia="de-DE"/>
              </w:rPr>
              <w:t>Anticoagulant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2016E5F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84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BF3E77D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116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7046A00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F634653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121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E8DC1EB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147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F553BD9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604585" w:rsidRPr="00CC22A9" w14:paraId="025013BA" w14:textId="77777777" w:rsidTr="009013DC">
        <w:trPr>
          <w:trHeight w:val="267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CFB5F" w14:textId="77777777" w:rsidR="00604585" w:rsidRPr="00CC22A9" w:rsidRDefault="00604585" w:rsidP="009013DC">
            <w:pPr>
              <w:rPr>
                <w:lang w:val="en-US"/>
              </w:rPr>
            </w:pPr>
            <w:r w:rsidRPr="00CC22A9">
              <w:rPr>
                <w:rFonts w:cs="Arial"/>
                <w:color w:val="000000"/>
                <w:szCs w:val="18"/>
                <w:lang w:val="en-US" w:eastAsia="de-DE"/>
              </w:rPr>
              <w:t>Epileps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5B457A2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47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292BFD0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58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2D55FDC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02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ECB57D6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56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9F56936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7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6D2067F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604585" w:rsidRPr="00CC22A9" w14:paraId="46D748DC" w14:textId="77777777" w:rsidTr="009013DC">
        <w:trPr>
          <w:trHeight w:val="267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17506" w14:textId="77777777" w:rsidR="00604585" w:rsidRPr="00CC22A9" w:rsidRDefault="00604585" w:rsidP="009013DC">
            <w:pPr>
              <w:rPr>
                <w:lang w:val="en-US"/>
              </w:rPr>
            </w:pPr>
            <w:r w:rsidRPr="00CC22A9">
              <w:rPr>
                <w:rFonts w:cs="Arial"/>
                <w:color w:val="000000"/>
                <w:szCs w:val="18"/>
                <w:lang w:val="en-US" w:eastAsia="de-DE"/>
              </w:rPr>
              <w:t>Hypertensio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9C358B3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92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62E9C9F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111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53B788B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00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58C6536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119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6136DB4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143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2648F38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604585" w:rsidRPr="00CC22A9" w14:paraId="69E30318" w14:textId="77777777" w:rsidTr="009013DC">
        <w:trPr>
          <w:trHeight w:val="267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300E1" w14:textId="77777777" w:rsidR="00604585" w:rsidRPr="00CC22A9" w:rsidRDefault="00604585" w:rsidP="009013DC">
            <w:pPr>
              <w:rPr>
                <w:rFonts w:cs="Arial"/>
                <w:color w:val="000000"/>
                <w:szCs w:val="18"/>
                <w:lang w:val="en-US" w:eastAsia="de-DE"/>
              </w:rPr>
            </w:pPr>
            <w:r w:rsidRPr="00CC22A9">
              <w:rPr>
                <w:rFonts w:cs="Arial"/>
                <w:color w:val="000000"/>
                <w:szCs w:val="18"/>
                <w:lang w:val="en-US" w:eastAsia="de-DE"/>
              </w:rPr>
              <w:t>HIV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015933B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00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6BDE998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01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EB737AC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227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5DF97F4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00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DD536A4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01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79E2AF6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043</w:t>
            </w:r>
          </w:p>
        </w:tc>
      </w:tr>
      <w:tr w:rsidR="00604585" w:rsidRPr="00CC22A9" w14:paraId="2661B412" w14:textId="77777777" w:rsidTr="009013DC">
        <w:trPr>
          <w:trHeight w:val="267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AA6DB" w14:textId="77777777" w:rsidR="00604585" w:rsidRPr="00CC22A9" w:rsidRDefault="00604585" w:rsidP="009013DC">
            <w:pPr>
              <w:rPr>
                <w:lang w:val="en-US"/>
              </w:rPr>
            </w:pPr>
            <w:r w:rsidRPr="00CC22A9">
              <w:rPr>
                <w:rFonts w:cs="Arial"/>
                <w:color w:val="000000"/>
                <w:szCs w:val="18"/>
                <w:lang w:val="en-US" w:eastAsia="de-DE"/>
              </w:rPr>
              <w:t>Rheumatic condition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EDFF20E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89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055DC66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107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8F522AE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00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F4016B9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103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18B482D0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11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00B239A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604585" w:rsidRPr="00CC22A9" w14:paraId="7F651D97" w14:textId="77777777" w:rsidTr="009013DC">
        <w:trPr>
          <w:trHeight w:val="267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5EA50" w14:textId="77777777" w:rsidR="00604585" w:rsidRPr="00CC22A9" w:rsidRDefault="00604585" w:rsidP="009013DC">
            <w:pPr>
              <w:rPr>
                <w:lang w:val="en-US"/>
              </w:rPr>
            </w:pPr>
            <w:r w:rsidRPr="00CC22A9">
              <w:rPr>
                <w:rFonts w:cs="Arial"/>
                <w:color w:val="000000"/>
                <w:szCs w:val="18"/>
                <w:lang w:val="en-US" w:eastAsia="de-DE"/>
              </w:rPr>
              <w:t>Hyperlipidemi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E3AB563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231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D4D64E4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239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D245512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246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5E07000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294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1E358F63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309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7CA8536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604585" w:rsidRPr="00CC22A9" w14:paraId="6843EAD2" w14:textId="77777777" w:rsidTr="009013DC">
        <w:trPr>
          <w:trHeight w:val="267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D13CD" w14:textId="77777777" w:rsidR="00604585" w:rsidRPr="00CC22A9" w:rsidRDefault="00604585" w:rsidP="009013DC">
            <w:pPr>
              <w:rPr>
                <w:lang w:val="en-US"/>
              </w:rPr>
            </w:pPr>
            <w:r w:rsidRPr="00CC22A9">
              <w:rPr>
                <w:rFonts w:cs="Arial"/>
                <w:color w:val="000000"/>
                <w:szCs w:val="18"/>
                <w:lang w:val="en-US" w:eastAsia="de-DE"/>
              </w:rPr>
              <w:t xml:space="preserve">Malignancies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D5D99AF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06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ADD8BDD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15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04B8D75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D7E71C1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06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6DEF86B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12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2ECFA1C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604585" w:rsidRPr="00CC22A9" w14:paraId="16246BD1" w14:textId="77777777" w:rsidTr="009013DC">
        <w:trPr>
          <w:trHeight w:val="267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474A6" w14:textId="77777777" w:rsidR="00604585" w:rsidRPr="00CC22A9" w:rsidRDefault="00604585" w:rsidP="009013DC">
            <w:pPr>
              <w:rPr>
                <w:lang w:val="en-US"/>
              </w:rPr>
            </w:pPr>
            <w:r w:rsidRPr="00CC22A9">
              <w:rPr>
                <w:rFonts w:cs="Arial"/>
                <w:color w:val="000000"/>
                <w:szCs w:val="18"/>
                <w:lang w:val="en-US" w:eastAsia="de-DE"/>
              </w:rPr>
              <w:t>Parkinson's diseas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A4BCF89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19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9657C55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29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55FA040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00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09362C9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29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14180F3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36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8FCD280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604585" w:rsidRPr="00CC22A9" w14:paraId="500BD553" w14:textId="77777777" w:rsidTr="009013DC">
        <w:trPr>
          <w:trHeight w:val="267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8F963" w14:textId="77777777" w:rsidR="00604585" w:rsidRPr="00CC22A9" w:rsidRDefault="00604585" w:rsidP="009013DC">
            <w:pPr>
              <w:rPr>
                <w:lang w:val="en-US"/>
              </w:rPr>
            </w:pPr>
            <w:r w:rsidRPr="00CC22A9">
              <w:rPr>
                <w:rFonts w:cs="Arial"/>
                <w:color w:val="000000"/>
                <w:szCs w:val="18"/>
                <w:lang w:val="en-US" w:eastAsia="de-DE"/>
              </w:rPr>
              <w:t>Renal diseas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093F0E1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04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68CBE21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06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066E263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114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607C71B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09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36E3A2A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12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6BA318E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604585" w:rsidRPr="00CC22A9" w14:paraId="1CD87E85" w14:textId="77777777" w:rsidTr="009013DC">
        <w:trPr>
          <w:trHeight w:val="267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3A897" w14:textId="77777777" w:rsidR="00604585" w:rsidRPr="00CC22A9" w:rsidRDefault="00604585" w:rsidP="009013DC">
            <w:pPr>
              <w:rPr>
                <w:lang w:val="en-US"/>
              </w:rPr>
            </w:pPr>
            <w:r w:rsidRPr="00CC22A9">
              <w:rPr>
                <w:rFonts w:cs="Arial"/>
                <w:color w:val="000000"/>
                <w:szCs w:val="18"/>
                <w:lang w:val="en-US" w:eastAsia="de-DE"/>
              </w:rPr>
              <w:t xml:space="preserve">End stage renal disease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467A816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03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7A817F5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04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6ABBBD0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248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1551020B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05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FC80D8D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07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18BCC4D9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001</w:t>
            </w:r>
          </w:p>
        </w:tc>
      </w:tr>
      <w:tr w:rsidR="00604585" w:rsidRPr="00CC22A9" w14:paraId="062EAAFC" w14:textId="77777777" w:rsidTr="009013DC">
        <w:trPr>
          <w:trHeight w:val="267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A64F2" w14:textId="77777777" w:rsidR="00604585" w:rsidRPr="00CC22A9" w:rsidRDefault="00604585" w:rsidP="009013DC">
            <w:pPr>
              <w:rPr>
                <w:lang w:val="en-US"/>
              </w:rPr>
            </w:pPr>
            <w:r w:rsidRPr="00CC22A9">
              <w:rPr>
                <w:rFonts w:cs="Arial"/>
                <w:color w:val="000000"/>
                <w:szCs w:val="18"/>
                <w:lang w:val="en-US" w:eastAsia="de-DE"/>
              </w:rPr>
              <w:t>Anti-arrhythmi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A7F6D55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24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1592326B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34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4A4F2DD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00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705C068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43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2B3317E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56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F7E9534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604585" w:rsidRPr="00CC22A9" w14:paraId="31C17135" w14:textId="77777777" w:rsidTr="009013DC">
        <w:trPr>
          <w:trHeight w:val="267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236C6" w14:textId="77777777" w:rsidR="00604585" w:rsidRPr="00CC22A9" w:rsidRDefault="00604585" w:rsidP="009013DC">
            <w:pPr>
              <w:rPr>
                <w:lang w:val="en-US"/>
              </w:rPr>
            </w:pPr>
            <w:r w:rsidRPr="00CC22A9">
              <w:rPr>
                <w:rFonts w:cs="Arial"/>
                <w:color w:val="000000"/>
                <w:szCs w:val="18"/>
                <w:lang w:val="en-US" w:eastAsia="de-DE"/>
              </w:rPr>
              <w:t>Ischemic heart disease/Angin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DDC30BC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395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34657DE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436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CA5A2A2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95D0986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499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143505D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555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E6EF532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604585" w:rsidRPr="00CC22A9" w14:paraId="3F6AE099" w14:textId="77777777" w:rsidTr="009013DC">
        <w:trPr>
          <w:trHeight w:val="267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0C369" w14:textId="77777777" w:rsidR="00604585" w:rsidRPr="00CC22A9" w:rsidRDefault="00604585" w:rsidP="009013DC">
            <w:pPr>
              <w:rPr>
                <w:lang w:val="en-US"/>
              </w:rPr>
            </w:pPr>
            <w:r w:rsidRPr="00CC22A9">
              <w:rPr>
                <w:rFonts w:cs="Arial"/>
                <w:color w:val="000000"/>
                <w:szCs w:val="18"/>
                <w:lang w:val="en-US" w:eastAsia="de-DE"/>
              </w:rPr>
              <w:t>Congestive heart failur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4F58616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449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A25C5E5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503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625BC1B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10AE3074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563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585810D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626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DB477F5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604585" w:rsidRPr="00CC22A9" w14:paraId="41B2238C" w14:textId="77777777" w:rsidTr="009013DC">
        <w:trPr>
          <w:trHeight w:val="267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72B52" w14:textId="77777777" w:rsidR="00604585" w:rsidRPr="00CC22A9" w:rsidRDefault="00604585" w:rsidP="009013DC">
            <w:pPr>
              <w:rPr>
                <w:lang w:val="en-US"/>
              </w:rPr>
            </w:pPr>
            <w:r w:rsidRPr="00CC22A9">
              <w:rPr>
                <w:rFonts w:cs="Arial"/>
                <w:color w:val="000000"/>
                <w:szCs w:val="18"/>
                <w:lang w:val="en-US" w:eastAsia="de-DE"/>
              </w:rPr>
              <w:t xml:space="preserve">Diabetes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985A52F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136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71EBEFD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156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191C242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00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FD6295B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160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15FD578F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192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314D813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604585" w:rsidRPr="00CC22A9" w14:paraId="2AEC9D1C" w14:textId="77777777" w:rsidTr="009013DC">
        <w:trPr>
          <w:trHeight w:val="267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A991C" w14:textId="77777777" w:rsidR="00604585" w:rsidRPr="00CC22A9" w:rsidRDefault="00604585" w:rsidP="009013DC">
            <w:pPr>
              <w:rPr>
                <w:lang w:val="en-US"/>
              </w:rPr>
            </w:pPr>
            <w:r w:rsidRPr="00CC22A9">
              <w:rPr>
                <w:rFonts w:cs="Arial"/>
                <w:color w:val="000000"/>
                <w:szCs w:val="18"/>
                <w:lang w:val="en-US" w:eastAsia="de-DE"/>
              </w:rPr>
              <w:t>Glaucom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3A0AC8D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42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6086DD9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43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C6AE263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58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B7BF7E3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56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DE1861F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62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FE3381D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604585" w:rsidRPr="00CC22A9" w14:paraId="14EBC2DF" w14:textId="77777777" w:rsidTr="009013DC">
        <w:trPr>
          <w:trHeight w:val="267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3F637" w14:textId="77777777" w:rsidR="00604585" w:rsidRPr="00CC22A9" w:rsidRDefault="00604585" w:rsidP="009013DC">
            <w:pPr>
              <w:rPr>
                <w:lang w:val="en-US"/>
              </w:rPr>
            </w:pPr>
            <w:r w:rsidRPr="00CC22A9">
              <w:rPr>
                <w:rFonts w:cs="Arial"/>
                <w:color w:val="000000"/>
                <w:szCs w:val="18"/>
                <w:lang w:val="en-US" w:eastAsia="de-DE"/>
              </w:rPr>
              <w:t>Liver failur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A197AE9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03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E8D422B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07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C303979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09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119A63A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05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00B0605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08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1F2A68A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604585" w:rsidRPr="00CC22A9" w14:paraId="36137795" w14:textId="77777777" w:rsidTr="009013DC">
        <w:trPr>
          <w:trHeight w:val="267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F91BF" w14:textId="77777777" w:rsidR="00604585" w:rsidRPr="00CC22A9" w:rsidRDefault="00604585" w:rsidP="009013DC">
            <w:pPr>
              <w:rPr>
                <w:lang w:val="en-US"/>
              </w:rPr>
            </w:pPr>
            <w:r w:rsidRPr="00CC22A9">
              <w:rPr>
                <w:rFonts w:cs="Arial"/>
                <w:color w:val="000000"/>
                <w:szCs w:val="18"/>
                <w:lang w:val="en-US" w:eastAsia="de-DE"/>
              </w:rPr>
              <w:t>Acid peptic diseas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BA710BA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280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33955DC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317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99FABCA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D8E608A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335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A1A6726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371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1F3EE8C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604585" w:rsidRPr="00CC22A9" w14:paraId="1322E007" w14:textId="77777777" w:rsidTr="009013DC">
        <w:trPr>
          <w:trHeight w:val="267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F5963" w14:textId="77777777" w:rsidR="00604585" w:rsidRPr="00CC22A9" w:rsidRDefault="00604585" w:rsidP="009013DC">
            <w:pPr>
              <w:rPr>
                <w:lang w:val="en-US"/>
              </w:rPr>
            </w:pPr>
            <w:r w:rsidRPr="00CC22A9">
              <w:rPr>
                <w:rFonts w:cs="Arial"/>
                <w:color w:val="000000"/>
                <w:szCs w:val="18"/>
                <w:lang w:val="en-US" w:eastAsia="de-DE"/>
              </w:rPr>
              <w:t>Transplantatio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A74DEAA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05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08F0657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03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9F2DE46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303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545CC6B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07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1BFF190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07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BA2E472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9215</w:t>
            </w:r>
          </w:p>
        </w:tc>
      </w:tr>
      <w:tr w:rsidR="00604585" w:rsidRPr="00CC22A9" w14:paraId="179AFA8B" w14:textId="77777777" w:rsidTr="009013DC">
        <w:trPr>
          <w:trHeight w:val="267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934A0" w14:textId="77777777" w:rsidR="00604585" w:rsidRPr="00CC22A9" w:rsidRDefault="00604585" w:rsidP="009013DC">
            <w:pPr>
              <w:rPr>
                <w:lang w:val="en-US"/>
              </w:rPr>
            </w:pPr>
            <w:r w:rsidRPr="00CC22A9">
              <w:rPr>
                <w:rFonts w:cs="Arial"/>
                <w:color w:val="000000"/>
                <w:szCs w:val="18"/>
                <w:lang w:val="en-US" w:eastAsia="de-DE"/>
              </w:rPr>
              <w:t>Respiratory illness, asthm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264ADEC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113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B7121BB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120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E27EB75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25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C80D040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129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4C224E8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132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70EA349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1404</w:t>
            </w:r>
          </w:p>
        </w:tc>
      </w:tr>
      <w:tr w:rsidR="00604585" w:rsidRPr="00CC22A9" w14:paraId="0A43670E" w14:textId="77777777" w:rsidTr="009013DC">
        <w:trPr>
          <w:trHeight w:val="267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A63DD" w14:textId="77777777" w:rsidR="00604585" w:rsidRPr="00CC22A9" w:rsidRDefault="00604585" w:rsidP="009013DC">
            <w:pPr>
              <w:rPr>
                <w:lang w:val="en-US"/>
              </w:rPr>
            </w:pPr>
            <w:r w:rsidRPr="00CC22A9">
              <w:rPr>
                <w:rFonts w:cs="Arial"/>
                <w:color w:val="000000"/>
                <w:szCs w:val="18"/>
                <w:lang w:val="en-US" w:eastAsia="de-DE"/>
              </w:rPr>
              <w:t>Thyroid disorder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B25E60E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173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7F79FF2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187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1BFE04D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41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190CDE90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196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1DC30611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192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DCC8627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726</w:t>
            </w:r>
          </w:p>
        </w:tc>
      </w:tr>
      <w:tr w:rsidR="00604585" w:rsidRPr="00CC22A9" w14:paraId="4C3A36AD" w14:textId="77777777" w:rsidTr="009013DC">
        <w:trPr>
          <w:trHeight w:val="267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5323E" w14:textId="77777777" w:rsidR="00604585" w:rsidRPr="00CC22A9" w:rsidRDefault="00604585" w:rsidP="009013DC">
            <w:pPr>
              <w:rPr>
                <w:lang w:val="en-US"/>
              </w:rPr>
            </w:pPr>
            <w:r w:rsidRPr="00CC22A9">
              <w:rPr>
                <w:rFonts w:cs="Arial"/>
                <w:color w:val="000000"/>
                <w:szCs w:val="18"/>
                <w:lang w:val="en-US" w:eastAsia="de-DE"/>
              </w:rPr>
              <w:t>Gou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BF54A2B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87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1C2B1EB4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99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D459304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11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125E010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113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151196F6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133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ED92A57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604585" w:rsidRPr="00CC22A9" w14:paraId="734BF0EF" w14:textId="77777777" w:rsidTr="009013DC">
        <w:trPr>
          <w:trHeight w:val="267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07A57" w14:textId="77777777" w:rsidR="00604585" w:rsidRPr="00CC22A9" w:rsidRDefault="00604585" w:rsidP="009013DC">
            <w:pPr>
              <w:rPr>
                <w:lang w:val="en-US"/>
              </w:rPr>
            </w:pPr>
            <w:r w:rsidRPr="00CC22A9">
              <w:rPr>
                <w:rFonts w:cs="Arial"/>
                <w:color w:val="000000"/>
                <w:szCs w:val="18"/>
                <w:lang w:val="en-US" w:eastAsia="de-DE"/>
              </w:rPr>
              <w:t>Inflammatory bowel disease, chroni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A72403C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06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C171589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06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CA21D82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889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252DE12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07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01E03D9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08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A867539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2967</w:t>
            </w:r>
          </w:p>
        </w:tc>
      </w:tr>
      <w:tr w:rsidR="00604585" w:rsidRPr="00CC22A9" w14:paraId="297512EC" w14:textId="77777777" w:rsidTr="009013DC">
        <w:trPr>
          <w:trHeight w:val="267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6E9E0" w14:textId="77777777" w:rsidR="00604585" w:rsidRPr="00CC22A9" w:rsidRDefault="00604585" w:rsidP="009013DC">
            <w:pPr>
              <w:rPr>
                <w:lang w:val="en-US"/>
              </w:rPr>
            </w:pPr>
            <w:r w:rsidRPr="00CC22A9">
              <w:rPr>
                <w:rFonts w:cs="Arial"/>
                <w:color w:val="000000"/>
                <w:szCs w:val="18"/>
                <w:lang w:val="en-US" w:eastAsia="de-DE"/>
              </w:rPr>
              <w:t xml:space="preserve">Pain and inflammation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E270353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347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19B775E6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356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E32BDDD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243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BAAA1CC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353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C0DF923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352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F1B6818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8860</w:t>
            </w:r>
          </w:p>
        </w:tc>
      </w:tr>
      <w:tr w:rsidR="00604585" w:rsidRPr="00CC22A9" w14:paraId="2D33CF33" w14:textId="77777777" w:rsidTr="009013DC">
        <w:trPr>
          <w:trHeight w:val="267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3B60A" w14:textId="77777777" w:rsidR="00604585" w:rsidRPr="00CC22A9" w:rsidRDefault="00604585" w:rsidP="009013DC">
            <w:pPr>
              <w:rPr>
                <w:lang w:val="en-US"/>
              </w:rPr>
            </w:pPr>
            <w:r w:rsidRPr="00CC22A9">
              <w:rPr>
                <w:rFonts w:cs="Arial"/>
                <w:color w:val="000000"/>
                <w:szCs w:val="18"/>
                <w:lang w:val="en-US" w:eastAsia="de-DE"/>
              </w:rPr>
              <w:t>Pai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B4B49FE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46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2625D21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67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29B9C3E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6C5EDE2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55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243DE95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78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0BEA7B1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604585" w:rsidRPr="00CC22A9" w14:paraId="05AE520D" w14:textId="77777777" w:rsidTr="009013DC">
        <w:trPr>
          <w:trHeight w:val="267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0B435" w14:textId="77777777" w:rsidR="00604585" w:rsidRPr="00CC22A9" w:rsidRDefault="00604585" w:rsidP="009013DC">
            <w:pPr>
              <w:rPr>
                <w:lang w:val="en-US"/>
              </w:rPr>
            </w:pPr>
            <w:r w:rsidRPr="00CC22A9">
              <w:rPr>
                <w:rFonts w:cs="Arial"/>
                <w:color w:val="000000"/>
                <w:szCs w:val="18"/>
                <w:lang w:val="en-US" w:eastAsia="de-DE"/>
              </w:rPr>
              <w:t>Depressio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B2E3666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126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6E9C0D2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13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09702FD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178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C5AA7C8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127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CE397DE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149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246155C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604585" w:rsidRPr="00CC22A9" w14:paraId="36FCE9A8" w14:textId="77777777" w:rsidTr="009013DC">
        <w:trPr>
          <w:trHeight w:val="267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E784B" w14:textId="77777777" w:rsidR="00604585" w:rsidRPr="00CC22A9" w:rsidRDefault="00604585" w:rsidP="009013DC">
            <w:pPr>
              <w:rPr>
                <w:lang w:val="en-US"/>
              </w:rPr>
            </w:pPr>
            <w:r w:rsidRPr="00CC22A9">
              <w:rPr>
                <w:rFonts w:cs="Arial"/>
                <w:color w:val="000000"/>
                <w:szCs w:val="18"/>
                <w:lang w:val="en-US" w:eastAsia="de-DE"/>
              </w:rPr>
              <w:t>Psychotic illnes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3A9983B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27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C41F81C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44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19D81A93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1280290F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31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9B3EC01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49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671CE1C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604585" w:rsidRPr="00CC22A9" w14:paraId="06D5FFB1" w14:textId="77777777" w:rsidTr="009013DC">
        <w:trPr>
          <w:trHeight w:val="267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C9193" w14:textId="77777777" w:rsidR="00604585" w:rsidRPr="00CC22A9" w:rsidRDefault="00604585" w:rsidP="009013DC">
            <w:pPr>
              <w:rPr>
                <w:lang w:val="en-US"/>
              </w:rPr>
            </w:pPr>
            <w:r w:rsidRPr="00CC22A9">
              <w:rPr>
                <w:rFonts w:cs="Arial"/>
                <w:color w:val="000000"/>
                <w:szCs w:val="18"/>
                <w:lang w:val="en-US" w:eastAsia="de-DE"/>
              </w:rPr>
              <w:t>Bipolar disorder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4896913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01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690F258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02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1ADD7C8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293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53C0E3D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01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BFB1A4B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01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B2C8ACF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7194</w:t>
            </w:r>
          </w:p>
        </w:tc>
      </w:tr>
      <w:tr w:rsidR="00604585" w:rsidRPr="00CC22A9" w14:paraId="2773CA5B" w14:textId="77777777" w:rsidTr="009013DC">
        <w:trPr>
          <w:trHeight w:val="267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EF0A2" w14:textId="77777777" w:rsidR="00604585" w:rsidRPr="00CC22A9" w:rsidRDefault="00604585" w:rsidP="009013DC">
            <w:pPr>
              <w:rPr>
                <w:lang w:val="en-US"/>
              </w:rPr>
            </w:pPr>
            <w:r w:rsidRPr="00CC22A9">
              <w:rPr>
                <w:rFonts w:cs="Arial"/>
                <w:color w:val="000000"/>
                <w:szCs w:val="18"/>
                <w:lang w:val="en-US" w:eastAsia="de-DE"/>
              </w:rPr>
              <w:t xml:space="preserve">Anxiety and tension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A224DB1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34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10B6D25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43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E670938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03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1D98EF3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40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124DBF72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49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BB6309D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604585" w:rsidRPr="00CC22A9" w14:paraId="6C6C08E3" w14:textId="77777777" w:rsidTr="009013DC">
        <w:trPr>
          <w:trHeight w:val="267"/>
        </w:trPr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26DE4D" w14:textId="77777777" w:rsidR="00604585" w:rsidRPr="00CC22A9" w:rsidRDefault="00604585" w:rsidP="009013DC">
            <w:pPr>
              <w:rPr>
                <w:lang w:val="en-US"/>
              </w:rPr>
            </w:pPr>
            <w:r w:rsidRPr="00CC22A9">
              <w:rPr>
                <w:rFonts w:cs="Arial"/>
                <w:color w:val="000000"/>
                <w:szCs w:val="18"/>
                <w:lang w:val="en-US" w:eastAsia="de-DE"/>
              </w:rPr>
              <w:t>Hepatitis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AF044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000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500E56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00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42C479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99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781785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 xml:space="preserve">0.0000 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2B20AF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00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91AB79" w14:textId="77777777" w:rsidR="00604585" w:rsidRPr="00CC22A9" w:rsidRDefault="00604585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4973</w:t>
            </w:r>
          </w:p>
        </w:tc>
      </w:tr>
    </w:tbl>
    <w:p w14:paraId="079DD4B2" w14:textId="77777777" w:rsidR="00604585" w:rsidRPr="00CC22A9" w:rsidRDefault="00604585" w:rsidP="00604585">
      <w:pPr>
        <w:suppressLineNumbers/>
        <w:spacing w:line="480" w:lineRule="auto"/>
        <w:jc w:val="both"/>
        <w:rPr>
          <w:b/>
          <w:lang w:val="en-US"/>
        </w:rPr>
      </w:pPr>
    </w:p>
    <w:p w14:paraId="48AF9E47" w14:textId="77777777" w:rsidR="00580B09" w:rsidRDefault="00580B09"/>
    <w:sectPr w:rsidR="00580B09" w:rsidSect="00B04198">
      <w:pgSz w:w="11906" w:h="16838"/>
      <w:pgMar w:top="1417" w:right="1701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585"/>
    <w:rsid w:val="00580B09"/>
    <w:rsid w:val="00604585"/>
    <w:rsid w:val="009F52E3"/>
    <w:rsid w:val="00B04198"/>
    <w:rsid w:val="00CC4D50"/>
    <w:rsid w:val="00F37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ECA235"/>
  <w15:chartTrackingRefBased/>
  <w15:docId w15:val="{3C98DB01-99BE-4727-BE9B-6FFC5E9C5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0458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045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5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Meyer</dc:creator>
  <cp:keywords/>
  <dc:description/>
  <cp:lastModifiedBy>Jan Meyer</cp:lastModifiedBy>
  <cp:revision>3</cp:revision>
  <dcterms:created xsi:type="dcterms:W3CDTF">2022-03-22T17:08:00Z</dcterms:created>
  <dcterms:modified xsi:type="dcterms:W3CDTF">2022-03-22T17:36:00Z</dcterms:modified>
</cp:coreProperties>
</file>